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6AE69" w14:textId="156F7778" w:rsidR="00B5519D" w:rsidRPr="00D97702" w:rsidRDefault="00B5519D" w:rsidP="00B5519D">
      <w:pPr>
        <w:rPr>
          <w:rFonts w:ascii="Times New Roman" w:hAnsi="Times New Roman" w:cs="Times New Roman"/>
          <w:b/>
          <w:bCs/>
        </w:rPr>
      </w:pPr>
      <w:r w:rsidRPr="00D9770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DD2B77">
        <w:rPr>
          <w:rFonts w:ascii="Times New Roman" w:hAnsi="Times New Roman" w:cs="Times New Roman"/>
          <w:b/>
          <w:bCs/>
        </w:rPr>
        <w:t>4</w:t>
      </w:r>
      <w:r w:rsidRPr="00D977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 w:hint="eastAsia"/>
          <w:b/>
          <w:bCs/>
        </w:rPr>
        <w:t>ni</w:t>
      </w:r>
      <w:r w:rsidRPr="00D97702">
        <w:rPr>
          <w:rFonts w:ascii="Times New Roman" w:hAnsi="Times New Roman" w:cs="Times New Roman"/>
          <w:b/>
          <w:bCs/>
        </w:rPr>
        <w:t xml:space="preserve">variable </w:t>
      </w:r>
      <w:r>
        <w:rPr>
          <w:rFonts w:ascii="Times New Roman" w:hAnsi="Times New Roman" w:cs="Times New Roman"/>
          <w:b/>
          <w:bCs/>
        </w:rPr>
        <w:t>meta</w:t>
      </w:r>
      <w:r w:rsidRPr="00D97702">
        <w:rPr>
          <w:rFonts w:ascii="Times New Roman" w:hAnsi="Times New Roman" w:cs="Times New Roman"/>
          <w:b/>
          <w:bCs/>
        </w:rPr>
        <w:t xml:space="preserve"> regression analysis of </w:t>
      </w:r>
      <w:r w:rsidR="00DD2B77">
        <w:rPr>
          <w:rFonts w:ascii="Times New Roman" w:hAnsi="Times New Roman" w:cs="Times New Roman"/>
          <w:b/>
          <w:bCs/>
        </w:rPr>
        <w:t>all-cause</w:t>
      </w:r>
      <w:r>
        <w:rPr>
          <w:rFonts w:ascii="Times New Roman" w:hAnsi="Times New Roman" w:cs="Times New Roman"/>
          <w:b/>
          <w:bCs/>
        </w:rPr>
        <w:t xml:space="preserve"> mortality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821"/>
        <w:gridCol w:w="1445"/>
      </w:tblGrid>
      <w:tr w:rsidR="00B5519D" w:rsidRPr="002E5332" w14:paraId="5D553B2F" w14:textId="77777777" w:rsidTr="002A1AC0">
        <w:trPr>
          <w:trHeight w:val="278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C744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3C5E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B29F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5ABF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B5519D" w:rsidRPr="002E5332" w14:paraId="29753CC6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C6633" w14:textId="77777777" w:rsidR="00B5519D" w:rsidRPr="004019B6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796A20" w14:textId="5012C60B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91EEC" w14:textId="108D7549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420A6" w14:textId="392774E0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8</w:t>
            </w:r>
          </w:p>
        </w:tc>
      </w:tr>
      <w:tr w:rsidR="00B5519D" w:rsidRPr="002E5332" w14:paraId="3AC321EF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A941D0" w14:textId="77777777" w:rsidR="00B5519D" w:rsidRPr="00A112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low-u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E7FC9" w14:textId="586A9403" w:rsidR="00B5519D" w:rsidRPr="00AD20D6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916D6" w14:textId="16C35A6C" w:rsidR="00B5519D" w:rsidRPr="00AD20D6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3E0142" w14:textId="725C543E" w:rsidR="00B5519D" w:rsidRPr="00AD20D6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B5519D" w:rsidRPr="002E5332" w14:paraId="34AE189B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9A94F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13397" w14:textId="5EE5682A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4CCF3" w14:textId="0EB88B08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73661" w14:textId="3FBFC60B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2</w:t>
            </w:r>
          </w:p>
        </w:tc>
      </w:tr>
      <w:tr w:rsidR="00B5519D" w:rsidRPr="002E5332" w14:paraId="0843B525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F2C555" w14:textId="77777777" w:rsidR="00B5519D" w:rsidRPr="004019B6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90B3F" w14:textId="71C1EFFF" w:rsidR="00B5519D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140A9" w14:textId="299B7E41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A65E4" w14:textId="1B0C48B6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</w:p>
        </w:tc>
      </w:tr>
      <w:tr w:rsidR="00B5519D" w:rsidRPr="002E5332" w14:paraId="27E2E3F8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913B3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589E7" w14:textId="78C89685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4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82E86" w14:textId="1DC2648E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D88B9" w14:textId="3F02CE9F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6</w:t>
            </w:r>
          </w:p>
        </w:tc>
      </w:tr>
      <w:tr w:rsidR="00B5519D" w:rsidRPr="002E5332" w14:paraId="027EDE55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074DE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B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035FA" w14:textId="56F1B321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37CAD" w14:textId="5A8EB433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2F647" w14:textId="37431415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29</w:t>
            </w:r>
          </w:p>
        </w:tc>
      </w:tr>
      <w:tr w:rsidR="00B5519D" w:rsidRPr="002E5332" w14:paraId="2D0986EB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422DE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A7D22" w14:textId="250C0635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F7412" w14:textId="765199E6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48D9D" w14:textId="5E3A9C67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</w:t>
            </w:r>
          </w:p>
        </w:tc>
      </w:tr>
      <w:tr w:rsidR="00B5519D" w:rsidRPr="002E5332" w14:paraId="0572A9ED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9B8C4" w14:textId="77777777" w:rsidR="00B5519D" w:rsidRPr="00F8703C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821768" w14:textId="7EDDA7F6" w:rsidR="00B5519D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8F9AD" w14:textId="0F19182F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F364A" w14:textId="693DF6F5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9</w:t>
            </w:r>
          </w:p>
        </w:tc>
      </w:tr>
      <w:tr w:rsidR="00B5519D" w:rsidRPr="002E5332" w14:paraId="2CF8D177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D91F0" w14:textId="77777777" w:rsidR="00B5519D" w:rsidRPr="00F8703C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45771" w14:textId="47036208" w:rsidR="00B5519D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9B46D1" w14:textId="35A82E98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F8A5AE" w14:textId="05ECDDFE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9</w:t>
            </w:r>
          </w:p>
        </w:tc>
      </w:tr>
      <w:tr w:rsidR="00B5519D" w:rsidRPr="002E5332" w14:paraId="798D2AC1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8801F" w14:textId="77777777" w:rsidR="00B5519D" w:rsidRPr="00F8703C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gin posi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80072" w14:textId="4C8DE02B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617CB" w14:textId="597CEE7D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B7C52" w14:textId="08FA1610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99</w:t>
            </w:r>
          </w:p>
        </w:tc>
      </w:tr>
      <w:tr w:rsidR="00B5519D" w:rsidRPr="002E5332" w14:paraId="75CE9C69" w14:textId="77777777" w:rsidTr="006213F8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E2D91" w14:textId="77777777" w:rsidR="00B5519D" w:rsidRPr="002E5332" w:rsidRDefault="00B5519D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grade tumo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6EC78" w14:textId="4C12DF89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A746F" w14:textId="655EDC8F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1B30C" w14:textId="1A91583F" w:rsidR="00B5519D" w:rsidRPr="002E5332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</w:t>
            </w:r>
          </w:p>
        </w:tc>
      </w:tr>
      <w:tr w:rsidR="006213F8" w:rsidRPr="002E5332" w14:paraId="002F7F12" w14:textId="77777777" w:rsidTr="002A1AC0">
        <w:trPr>
          <w:trHeight w:val="278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C7992C" w14:textId="64ADD5EE" w:rsidR="006213F8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4C1E81" w14:textId="28E8EEB6" w:rsidR="006213F8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3B00EC" w14:textId="18A10C86" w:rsidR="006213F8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7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9F3135" w14:textId="3F8BEF94" w:rsidR="006213F8" w:rsidRDefault="006213F8" w:rsidP="002A1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D2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5</w:t>
            </w:r>
          </w:p>
        </w:tc>
      </w:tr>
    </w:tbl>
    <w:p w14:paraId="12536C2C" w14:textId="4EC95903" w:rsidR="00B5519D" w:rsidRPr="00741333" w:rsidRDefault="00B5519D" w:rsidP="00B5519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4133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B, regression coefficient; SE, standard error;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BMI, body mass index; Hb, </w:t>
      </w:r>
      <w:r w:rsidRPr="001219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hemoglobi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level; EBL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estimated blood loss; Chemotherapy, percentage of patients receiving chemotherapy; Stage 2, percentage of patients with pathological stage greater than T2; LN, percentage of patients with positive lymph nodes; Margin positive, percentage of patients with positive margin; High grade tumor, percentage of patients with high grade tumor</w:t>
      </w:r>
      <w:r w:rsidR="00464FF0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; Sex, percentage of male patients</w:t>
      </w:r>
      <w:r w:rsidRPr="0074133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2569898F" w14:textId="77777777" w:rsidR="00B5519D" w:rsidRDefault="00B5519D" w:rsidP="00B5519D"/>
    <w:p w14:paraId="1E8A28E5" w14:textId="77777777" w:rsidR="00710CA8" w:rsidRPr="00B5519D" w:rsidRDefault="00710CA8"/>
    <w:sectPr w:rsidR="00710CA8" w:rsidRPr="00B5519D" w:rsidSect="00323A8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EB9F7" w14:textId="77777777" w:rsidR="00775283" w:rsidRDefault="00775283" w:rsidP="00B5519D">
      <w:r>
        <w:separator/>
      </w:r>
    </w:p>
  </w:endnote>
  <w:endnote w:type="continuationSeparator" w:id="0">
    <w:p w14:paraId="15CB123D" w14:textId="77777777" w:rsidR="00775283" w:rsidRDefault="00775283" w:rsidP="00B5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1C533" w14:textId="77777777" w:rsidR="00775283" w:rsidRDefault="00775283" w:rsidP="00B5519D">
      <w:r>
        <w:separator/>
      </w:r>
    </w:p>
  </w:footnote>
  <w:footnote w:type="continuationSeparator" w:id="0">
    <w:p w14:paraId="19DCECDF" w14:textId="77777777" w:rsidR="00775283" w:rsidRDefault="00775283" w:rsidP="00B55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46"/>
    <w:rsid w:val="00464FF0"/>
    <w:rsid w:val="004F4A46"/>
    <w:rsid w:val="006213F8"/>
    <w:rsid w:val="00710CA8"/>
    <w:rsid w:val="00775283"/>
    <w:rsid w:val="00782066"/>
    <w:rsid w:val="00981977"/>
    <w:rsid w:val="00B5519D"/>
    <w:rsid w:val="00D26FD0"/>
    <w:rsid w:val="00DD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05F0C"/>
  <w15:chartTrackingRefBased/>
  <w15:docId w15:val="{2CB74343-F897-4290-92F4-AA0096FF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toer</dc:creator>
  <cp:keywords/>
  <dc:description/>
  <cp:lastModifiedBy>马 思阳</cp:lastModifiedBy>
  <cp:revision>6</cp:revision>
  <dcterms:created xsi:type="dcterms:W3CDTF">2023-02-17T13:05:00Z</dcterms:created>
  <dcterms:modified xsi:type="dcterms:W3CDTF">2023-08-12T03:50:00Z</dcterms:modified>
</cp:coreProperties>
</file>